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6A0D" w:rsidRDefault="005F6A0D" w:rsidP="005F6A0D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5F6A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                 </w:t>
      </w:r>
      <w:r w:rsidR="00852F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                  </w:t>
      </w:r>
      <w:r w:rsidR="009654F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ultimedia Appendix 2: </w:t>
      </w:r>
    </w:p>
    <w:p w:rsidR="005F6A0D" w:rsidRPr="005F6A0D" w:rsidRDefault="00B77764" w:rsidP="005F6A0D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.1  Parameters</w:t>
      </w:r>
      <w:r w:rsidR="005F6A0D" w:rsidRPr="005F6A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figurations for each machine learning model</w:t>
      </w:r>
      <w:r w:rsidR="005F6A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d in the experiment. </w:t>
      </w:r>
    </w:p>
    <w:tbl>
      <w:tblPr>
        <w:tblStyle w:val="TableGrid"/>
        <w:tblW w:w="9924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419"/>
        <w:gridCol w:w="1134"/>
        <w:gridCol w:w="2126"/>
        <w:gridCol w:w="2126"/>
        <w:gridCol w:w="1701"/>
        <w:gridCol w:w="1418"/>
      </w:tblGrid>
      <w:tr w:rsidR="00904EBF" w:rsidRPr="00904EBF" w:rsidTr="005F6A0D">
        <w:trPr>
          <w:trHeight w:val="283"/>
        </w:trPr>
        <w:tc>
          <w:tcPr>
            <w:tcW w:w="9924" w:type="dxa"/>
            <w:gridSpan w:val="6"/>
          </w:tcPr>
          <w:p w:rsidR="00904EBF" w:rsidRDefault="005F6A0D" w:rsidP="005F6A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904EBF" w:rsidRPr="00904EBF">
              <w:rPr>
                <w:rFonts w:ascii="Times New Roman" w:hAnsi="Times New Roman" w:cs="Times New Roman"/>
                <w:b/>
                <w:sz w:val="24"/>
                <w:szCs w:val="24"/>
              </w:rPr>
              <w:t>HyperParameters</w:t>
            </w:r>
            <w:r w:rsidR="00F261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ttings for each ML model </w:t>
            </w:r>
            <w:r w:rsidR="00904EBF" w:rsidRPr="00904E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</w:t>
            </w:r>
            <w:r w:rsidR="00F261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ach of the six </w:t>
            </w:r>
            <w:r w:rsidR="00904EBF" w:rsidRPr="00904E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oblems</w:t>
            </w:r>
          </w:p>
          <w:p w:rsidR="00904EBF" w:rsidRPr="00904EBF" w:rsidRDefault="00904EBF" w:rsidP="005F6A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D53D4" w:rsidRPr="00904EBF" w:rsidTr="005F6A0D">
        <w:trPr>
          <w:trHeight w:val="402"/>
        </w:trPr>
        <w:tc>
          <w:tcPr>
            <w:tcW w:w="1419" w:type="dxa"/>
          </w:tcPr>
          <w:p w:rsidR="00141EFA" w:rsidRPr="00904EBF" w:rsidRDefault="00904EBF" w:rsidP="005F6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EBF">
              <w:rPr>
                <w:rFonts w:ascii="Times New Roman" w:hAnsi="Times New Roman" w:cs="Times New Roman"/>
                <w:b/>
                <w:sz w:val="24"/>
                <w:szCs w:val="24"/>
              </w:rPr>
              <w:t>Problem</w:t>
            </w:r>
          </w:p>
        </w:tc>
        <w:tc>
          <w:tcPr>
            <w:tcW w:w="1134" w:type="dxa"/>
          </w:tcPr>
          <w:p w:rsidR="00141EFA" w:rsidRPr="00904EBF" w:rsidRDefault="00141EFA" w:rsidP="005F6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EBF">
              <w:rPr>
                <w:rFonts w:ascii="Times New Roman" w:hAnsi="Times New Roman" w:cs="Times New Roman"/>
                <w:sz w:val="24"/>
                <w:szCs w:val="24"/>
              </w:rPr>
              <w:t xml:space="preserve">SVM </w:t>
            </w:r>
          </w:p>
        </w:tc>
        <w:tc>
          <w:tcPr>
            <w:tcW w:w="2126" w:type="dxa"/>
          </w:tcPr>
          <w:p w:rsidR="00141EFA" w:rsidRPr="00904EBF" w:rsidRDefault="00141EFA" w:rsidP="005F6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EBF">
              <w:rPr>
                <w:rFonts w:ascii="Times New Roman" w:hAnsi="Times New Roman" w:cs="Times New Roman"/>
                <w:sz w:val="24"/>
                <w:szCs w:val="24"/>
              </w:rPr>
              <w:t>ANN</w:t>
            </w:r>
          </w:p>
        </w:tc>
        <w:tc>
          <w:tcPr>
            <w:tcW w:w="2126" w:type="dxa"/>
          </w:tcPr>
          <w:p w:rsidR="00141EFA" w:rsidRPr="00904EBF" w:rsidRDefault="00141EFA" w:rsidP="005F6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EBF">
              <w:rPr>
                <w:rFonts w:ascii="Times New Roman" w:hAnsi="Times New Roman" w:cs="Times New Roman"/>
                <w:sz w:val="24"/>
                <w:szCs w:val="24"/>
              </w:rPr>
              <w:t xml:space="preserve">RF </w:t>
            </w:r>
          </w:p>
        </w:tc>
        <w:tc>
          <w:tcPr>
            <w:tcW w:w="1701" w:type="dxa"/>
          </w:tcPr>
          <w:p w:rsidR="00141EFA" w:rsidRPr="00904EBF" w:rsidRDefault="00141EFA" w:rsidP="005F6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EBF">
              <w:rPr>
                <w:rFonts w:ascii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1418" w:type="dxa"/>
          </w:tcPr>
          <w:p w:rsidR="00141EFA" w:rsidRPr="00904EBF" w:rsidRDefault="00141EFA" w:rsidP="005F6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EBF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DD5651" w:rsidRPr="00904EBF" w:rsidTr="005F6A0D">
        <w:trPr>
          <w:trHeight w:val="315"/>
        </w:trPr>
        <w:tc>
          <w:tcPr>
            <w:tcW w:w="1419" w:type="dxa"/>
          </w:tcPr>
          <w:p w:rsidR="00141EFA" w:rsidRPr="00904EBF" w:rsidRDefault="00141EFA" w:rsidP="005F6A0D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E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rtality </w:t>
            </w:r>
          </w:p>
        </w:tc>
        <w:tc>
          <w:tcPr>
            <w:tcW w:w="1134" w:type="dxa"/>
          </w:tcPr>
          <w:p w:rsidR="00A47DE6" w:rsidRPr="00A47DE6" w:rsidRDefault="00A47DE6" w:rsidP="00A47D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A47DE6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'C': 100, 'gamma': 0.001, 'kernel': 'rbf'</w:t>
            </w:r>
          </w:p>
          <w:p w:rsidR="008A6A27" w:rsidRPr="00904EBF" w:rsidRDefault="008A6A27" w:rsidP="005F6A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963698" w:rsidRPr="00963698" w:rsidRDefault="00963698" w:rsidP="009636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6369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'activation': 'relu', 'alpha': 0.05, 'hidden_layer_sizes': (30, 30, 30), 'learning_rate': 'constant', 'solver': 'sgd'</w:t>
            </w:r>
          </w:p>
          <w:p w:rsidR="00141EFA" w:rsidRPr="00904EBF" w:rsidRDefault="00141EFA" w:rsidP="00E218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141EFA" w:rsidRPr="00904EBF" w:rsidRDefault="006510CB" w:rsidP="00F523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10CB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'm</w:t>
            </w:r>
            <w:r w:rsidR="00A527B2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x_depth': 90, 'max_features': 3</w:t>
            </w:r>
            <w:r w:rsidRPr="006510CB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, 'min_samples_leaf': 5, 'min_samples_</w:t>
            </w:r>
            <w:r w:rsidRPr="00746E7D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plit': 12, 'n_estimators': 100</w:t>
            </w:r>
          </w:p>
        </w:tc>
        <w:tc>
          <w:tcPr>
            <w:tcW w:w="1701" w:type="dxa"/>
          </w:tcPr>
          <w:p w:rsidR="00141EFA" w:rsidRPr="00904EBF" w:rsidRDefault="00AC61B2" w:rsidP="00F523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C61B2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'criterion': 'entropy', 'max_depth': 12, 'max_features': 5, 'min_samples_split': 2</w:t>
            </w:r>
          </w:p>
        </w:tc>
        <w:tc>
          <w:tcPr>
            <w:tcW w:w="1418" w:type="dxa"/>
          </w:tcPr>
          <w:p w:rsidR="00DA329F" w:rsidRPr="00DA329F" w:rsidRDefault="00DA329F" w:rsidP="005F6A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DA329F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'C': 10.0, 'penalty': 'l2'</w:t>
            </w:r>
          </w:p>
          <w:p w:rsidR="00141EFA" w:rsidRPr="00904EBF" w:rsidRDefault="00141EFA" w:rsidP="005F6A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651" w:rsidRPr="00904EBF" w:rsidTr="005F6A0D">
        <w:trPr>
          <w:trHeight w:val="315"/>
        </w:trPr>
        <w:tc>
          <w:tcPr>
            <w:tcW w:w="1419" w:type="dxa"/>
          </w:tcPr>
          <w:p w:rsidR="00141EFA" w:rsidRPr="00904EBF" w:rsidRDefault="00141EFA" w:rsidP="005F6A0D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E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cture</w:t>
            </w:r>
          </w:p>
        </w:tc>
        <w:tc>
          <w:tcPr>
            <w:tcW w:w="1134" w:type="dxa"/>
          </w:tcPr>
          <w:p w:rsidR="00663744" w:rsidRPr="00663744" w:rsidRDefault="00663744" w:rsidP="005F6A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663744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'C': 1, 'gamma': 0.01, 'kernel': 'rbf'</w:t>
            </w:r>
          </w:p>
          <w:p w:rsidR="008A6A27" w:rsidRPr="00AB1E8A" w:rsidRDefault="008A6A27" w:rsidP="005F6A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:rsidR="00DF6D3F" w:rsidRPr="00DF6D3F" w:rsidRDefault="00DF6D3F" w:rsidP="00DF6D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DF6D3F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'activation': 'relu', 'alpha': 0.05, 'hidden_layer_sizes': (50, 100, 50), 'learning_rate': 'adaptive', 'solver': 'sgd'</w:t>
            </w:r>
          </w:p>
          <w:p w:rsidR="00141EFA" w:rsidRPr="00904EBF" w:rsidRDefault="00141EFA" w:rsidP="005F6A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141EFA" w:rsidRPr="00904EBF" w:rsidRDefault="003B1F3D" w:rsidP="003B1F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1F3D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'max_depth': 80, 'max_features': 8, 'min_samples_leaf': 5, 'min_samples_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plit': 12, 'n_estimators': 200</w:t>
            </w:r>
          </w:p>
        </w:tc>
        <w:tc>
          <w:tcPr>
            <w:tcW w:w="1701" w:type="dxa"/>
          </w:tcPr>
          <w:p w:rsidR="001B6E77" w:rsidRDefault="001B6E77" w:rsidP="005F6A0D">
            <w:pPr>
              <w:pStyle w:val="HTMLPreformatted"/>
            </w:pPr>
            <w:r>
              <w:t>'criterion':'entropy', 'max_depth': 6, 'max_features': 30, 'min_samples_split': 5</w:t>
            </w:r>
          </w:p>
          <w:p w:rsidR="00141EFA" w:rsidRPr="00904EBF" w:rsidRDefault="00141EFA" w:rsidP="005F6A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380199" w:rsidRPr="00380199" w:rsidRDefault="00380199" w:rsidP="005F6A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380199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'C': 1000.0, 'penalty': 'l2'</w:t>
            </w:r>
          </w:p>
          <w:p w:rsidR="00141EFA" w:rsidRPr="00904EBF" w:rsidRDefault="00141EFA" w:rsidP="005F6A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651" w:rsidRPr="00904EBF" w:rsidTr="005F6A0D">
        <w:trPr>
          <w:trHeight w:val="330"/>
        </w:trPr>
        <w:tc>
          <w:tcPr>
            <w:tcW w:w="1419" w:type="dxa"/>
          </w:tcPr>
          <w:p w:rsidR="00141EFA" w:rsidRPr="00904EBF" w:rsidRDefault="00141EFA" w:rsidP="005F6A0D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E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sability </w:t>
            </w:r>
          </w:p>
        </w:tc>
        <w:tc>
          <w:tcPr>
            <w:tcW w:w="1134" w:type="dxa"/>
          </w:tcPr>
          <w:p w:rsidR="00341BCC" w:rsidRPr="00663744" w:rsidRDefault="00341BCC" w:rsidP="005F6A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'C': 1, 'gamma': 0.</w:t>
            </w:r>
            <w:r w:rsidRPr="00663744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1, 'kernel': 'rbf'</w:t>
            </w:r>
          </w:p>
          <w:p w:rsidR="00141EFA" w:rsidRPr="00904EBF" w:rsidRDefault="00141EFA" w:rsidP="005F6A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341BCC" w:rsidRPr="00663744" w:rsidRDefault="00341BCC" w:rsidP="005F6A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663744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'ac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ivation': 'tanh', 'alpha':</w:t>
            </w:r>
            <w:r w:rsidR="00065A09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 xml:space="preserve"> 0.05</w:t>
            </w:r>
            <w:r w:rsidRPr="00663744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, 'learning_rate': 'constant', 'solver':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‘</w:t>
            </w:r>
            <w:r w:rsidR="00065A09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gd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,</w:t>
            </w:r>
            <w:r w:rsidRPr="00746E7D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hidden_layer_sizes':</w:t>
            </w:r>
            <w:r w:rsidR="00065A09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(10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,</w:t>
            </w:r>
            <w:r w:rsidR="00065A09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10,10</w:t>
            </w:r>
            <w:r w:rsidRPr="00746E7D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)</w:t>
            </w:r>
          </w:p>
          <w:p w:rsidR="00141EFA" w:rsidRPr="00904EBF" w:rsidRDefault="00141EFA" w:rsidP="005F6A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341BCC" w:rsidRPr="00D86593" w:rsidRDefault="00341BCC" w:rsidP="005F6A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'max_features': 6, 'min_samples_leaf': 3</w:t>
            </w:r>
            <w:r w:rsidRPr="00D8659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 xml:space="preserve">, 'min_samples_split': 8, 'n_estimators': 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1</w:t>
            </w:r>
            <w:r w:rsidRPr="00D8659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00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,</w:t>
            </w:r>
            <w:r>
              <w:t xml:space="preserve"> ‘</w:t>
            </w:r>
            <w:r w:rsidRPr="00341BC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max_depth':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80</w:t>
            </w:r>
          </w:p>
          <w:p w:rsidR="00141EFA" w:rsidRPr="00904EBF" w:rsidRDefault="00141EFA" w:rsidP="005F6A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083EA1" w:rsidRPr="00083EA1" w:rsidRDefault="00083EA1" w:rsidP="00083EA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083E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'max_depth': 100, 'max_features': 3, 'min_samples_split': 12, 'n_estimators': 100</w:t>
            </w:r>
          </w:p>
          <w:p w:rsidR="00141EFA" w:rsidRPr="00904EBF" w:rsidRDefault="00141EFA" w:rsidP="005F6A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341BCC" w:rsidRPr="00341BCC" w:rsidRDefault="00341BCC" w:rsidP="005F6A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341BC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'C': 100.0, 'penalty': 'l2'</w:t>
            </w:r>
          </w:p>
          <w:p w:rsidR="00141EFA" w:rsidRPr="00904EBF" w:rsidRDefault="00141EFA" w:rsidP="005F6A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3D4" w:rsidRPr="00904EBF" w:rsidTr="005F6A0D">
        <w:trPr>
          <w:trHeight w:val="315"/>
        </w:trPr>
        <w:tc>
          <w:tcPr>
            <w:tcW w:w="1419" w:type="dxa"/>
          </w:tcPr>
          <w:p w:rsidR="00141EFA" w:rsidRPr="00904EBF" w:rsidRDefault="00141EFA" w:rsidP="005F6A0D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E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gent Hosp.</w:t>
            </w:r>
          </w:p>
        </w:tc>
        <w:tc>
          <w:tcPr>
            <w:tcW w:w="1134" w:type="dxa"/>
          </w:tcPr>
          <w:p w:rsidR="006A045A" w:rsidRPr="006A045A" w:rsidRDefault="006A045A" w:rsidP="005F6A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6A045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'C': 100, 'gamma': 0.001, 'kernel': 'rbf'</w:t>
            </w:r>
          </w:p>
          <w:p w:rsidR="00141EFA" w:rsidRPr="00904EBF" w:rsidRDefault="00141EFA" w:rsidP="005F6A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5A09" w:rsidRPr="00663744" w:rsidRDefault="00065A09" w:rsidP="005F6A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663744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'ac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ivation': 'relu', 'alpha': 0.0001</w:t>
            </w:r>
            <w:r w:rsidRPr="00663744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, 'learning_rate': 'constant', 'solver':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‘adam,</w:t>
            </w:r>
            <w:r w:rsidRPr="00746E7D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hidden_layer_sizes':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(100,</w:t>
            </w:r>
            <w:r w:rsidRPr="00746E7D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)</w:t>
            </w:r>
          </w:p>
          <w:p w:rsidR="00141EFA" w:rsidRPr="00904EBF" w:rsidRDefault="00141EFA" w:rsidP="005F6A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BF7357" w:rsidRPr="00D86593" w:rsidRDefault="00BF7357" w:rsidP="005F6A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'max_features': 3, 'min_samples_leaf': 5</w:t>
            </w:r>
            <w:r w:rsidRPr="00D8659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, 'min_samp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les_split': 12</w:t>
            </w:r>
            <w:r w:rsidRPr="00D8659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 xml:space="preserve">, 'n_estimators': 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1</w:t>
            </w:r>
            <w:r w:rsidRPr="00D8659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00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,</w:t>
            </w:r>
            <w:r>
              <w:t xml:space="preserve"> ‘</w:t>
            </w:r>
            <w:r w:rsidRPr="00341BC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max_depth':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90</w:t>
            </w:r>
          </w:p>
          <w:p w:rsidR="00141EFA" w:rsidRPr="00904EBF" w:rsidRDefault="00141EFA" w:rsidP="005F6A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065A09" w:rsidRPr="00065A09" w:rsidRDefault="00065A09" w:rsidP="005F6A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065A09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'criterion': 'entropy', 'max_depth': 6, 'max_features': 30, 'min_samples_split': 2</w:t>
            </w:r>
          </w:p>
          <w:p w:rsidR="00141EFA" w:rsidRPr="00904EBF" w:rsidRDefault="00141EFA" w:rsidP="005F6A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65A09" w:rsidRPr="00065A09" w:rsidRDefault="00065A09" w:rsidP="005F6A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065A09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'C': 1.0, 'penalty': 'l2'</w:t>
            </w:r>
          </w:p>
          <w:p w:rsidR="00141EFA" w:rsidRPr="00904EBF" w:rsidRDefault="00141EFA" w:rsidP="005F6A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3D4" w:rsidRPr="00904EBF" w:rsidTr="005F6A0D">
        <w:trPr>
          <w:trHeight w:val="315"/>
        </w:trPr>
        <w:tc>
          <w:tcPr>
            <w:tcW w:w="1419" w:type="dxa"/>
          </w:tcPr>
          <w:p w:rsidR="00141EFA" w:rsidRPr="00904EBF" w:rsidRDefault="00141EFA" w:rsidP="005F6A0D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E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ventable Hosp.</w:t>
            </w:r>
          </w:p>
        </w:tc>
        <w:tc>
          <w:tcPr>
            <w:tcW w:w="1134" w:type="dxa"/>
          </w:tcPr>
          <w:p w:rsidR="00627AB9" w:rsidRPr="00627AB9" w:rsidRDefault="00627AB9" w:rsidP="005F6A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627AB9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'C': 10, 'gamma': 0.001, 'kernel': 'rbf'</w:t>
            </w:r>
          </w:p>
          <w:p w:rsidR="00141EFA" w:rsidRPr="00904EBF" w:rsidRDefault="00141EFA" w:rsidP="005F6A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38728E" w:rsidRPr="0038728E" w:rsidRDefault="0038728E" w:rsidP="003872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38728E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'activation': 'tanh', 'alpha': 0.05, 'hidden_layer_sizes': (100,), 'learning_rate': 'constant', 'solver': 'sgd'</w:t>
            </w:r>
          </w:p>
          <w:p w:rsidR="00141EFA" w:rsidRPr="00904EBF" w:rsidRDefault="00141EFA" w:rsidP="005F6A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141EFA" w:rsidRPr="00904EBF" w:rsidRDefault="007577FB" w:rsidP="003872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'max_features': 3, 'min_samples_leaf': 4</w:t>
            </w:r>
            <w:r w:rsidR="0052514B" w:rsidRPr="00D8659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, 'min_samp</w:t>
            </w:r>
            <w:r w:rsidR="0052514B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les_split': 12</w:t>
            </w:r>
            <w:r w:rsidR="0052514B" w:rsidRPr="00D8659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 xml:space="preserve">, 'n_estimators': 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3</w:t>
            </w:r>
            <w:r w:rsidR="0052514B" w:rsidRPr="00D86593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00</w:t>
            </w:r>
            <w:r w:rsidR="0052514B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,</w:t>
            </w:r>
            <w:r w:rsidR="0052514B">
              <w:t xml:space="preserve"> ‘</w:t>
            </w:r>
            <w:r w:rsidR="0052514B" w:rsidRPr="00341BC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max_depth':</w:t>
            </w:r>
            <w:r w:rsidR="0052514B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701" w:type="dxa"/>
          </w:tcPr>
          <w:p w:rsidR="00C52B4F" w:rsidRPr="00C52B4F" w:rsidRDefault="00C52B4F" w:rsidP="00C52B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C52B4F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'criterion': 'gini', 'max_depth': 6, 'max_features': 10, 'min_samples_split': 2</w:t>
            </w:r>
          </w:p>
          <w:p w:rsidR="00141EFA" w:rsidRPr="00904EBF" w:rsidRDefault="00141EFA" w:rsidP="005F6A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2514B" w:rsidRPr="0052514B" w:rsidRDefault="0052514B" w:rsidP="005F6A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52514B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'C': 10.0, 'penalty': 'l2'</w:t>
            </w:r>
          </w:p>
          <w:p w:rsidR="00141EFA" w:rsidRPr="00904EBF" w:rsidRDefault="00141EFA" w:rsidP="005F6A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3D4" w:rsidRPr="00904EBF" w:rsidTr="005F6A0D">
        <w:trPr>
          <w:trHeight w:val="315"/>
        </w:trPr>
        <w:tc>
          <w:tcPr>
            <w:tcW w:w="1419" w:type="dxa"/>
          </w:tcPr>
          <w:p w:rsidR="00141EFA" w:rsidRPr="00904EBF" w:rsidRDefault="00494B60" w:rsidP="005F6A0D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4E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ccess to emergency department with red code </w:t>
            </w:r>
          </w:p>
        </w:tc>
        <w:tc>
          <w:tcPr>
            <w:tcW w:w="1134" w:type="dxa"/>
          </w:tcPr>
          <w:p w:rsidR="00AA5862" w:rsidRPr="00AA5862" w:rsidRDefault="00AA5862" w:rsidP="005F6A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AA5862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'C': 1, 'gamma': 0.1, 'kernel': 'rbf'</w:t>
            </w:r>
          </w:p>
          <w:p w:rsidR="00B6027B" w:rsidRPr="00904EBF" w:rsidRDefault="00B6027B" w:rsidP="005F6A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A54086" w:rsidRPr="00A54086" w:rsidRDefault="00A54086" w:rsidP="005F6A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A54086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'activation': 'relu', 'alpha': 0.0001, 'learning_rate': 'adaptive', 'solver': 'sgd'</w:t>
            </w:r>
          </w:p>
          <w:p w:rsidR="00141EFA" w:rsidRPr="00904EBF" w:rsidRDefault="00141EFA" w:rsidP="005F6A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AA5862" w:rsidRPr="00AA5862" w:rsidRDefault="00AA5862" w:rsidP="005F6A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AA5862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'max_depth': 80, 'max_features': 10, 'min_samples_leaf': 4, 'min_samples_split': 2, 'n_estimators': 300</w:t>
            </w:r>
          </w:p>
          <w:p w:rsidR="00141EFA" w:rsidRPr="00904EBF" w:rsidRDefault="00141EFA" w:rsidP="005F6A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54086" w:rsidRPr="00A54086" w:rsidRDefault="00A54086" w:rsidP="005F6A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A54086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'criterion': 'entropy', 'max_depth': 6, 'max_features': 40, 'min_samples_split': 2</w:t>
            </w:r>
          </w:p>
          <w:p w:rsidR="00141EFA" w:rsidRPr="00904EBF" w:rsidRDefault="00141EFA" w:rsidP="005F6A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A54086" w:rsidRPr="00A54086" w:rsidRDefault="00A54086" w:rsidP="005F6A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A54086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'C': 0.1, 'penalty': 'l2'</w:t>
            </w:r>
          </w:p>
          <w:p w:rsidR="00141EFA" w:rsidRPr="00904EBF" w:rsidRDefault="00141EFA" w:rsidP="005F6A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A6518" w:rsidRDefault="006A6518"/>
    <w:p w:rsidR="006B5F7A" w:rsidRDefault="006B5F7A"/>
    <w:p w:rsidR="005F6A0D" w:rsidRPr="008B51B5" w:rsidRDefault="005F6A0D" w:rsidP="005F6A0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1727BC">
        <w:rPr>
          <w:rFonts w:ascii="Times New Roman" w:hAnsi="Times New Roman" w:cs="Times New Roman"/>
          <w:sz w:val="24"/>
          <w:szCs w:val="24"/>
        </w:rPr>
        <w:t xml:space="preserve">2.2. </w:t>
      </w:r>
      <w:r w:rsidRPr="008B51B5">
        <w:rPr>
          <w:rFonts w:ascii="Times New Roman" w:hAnsi="Times New Roman" w:cs="Times New Roman"/>
          <w:sz w:val="24"/>
          <w:szCs w:val="24"/>
        </w:rPr>
        <w:t>GP Control Par</w:t>
      </w:r>
      <w:r>
        <w:rPr>
          <w:rFonts w:ascii="Times New Roman" w:hAnsi="Times New Roman" w:cs="Times New Roman"/>
          <w:sz w:val="24"/>
          <w:szCs w:val="24"/>
        </w:rPr>
        <w:t>ameters used in the Experiment</w:t>
      </w:r>
    </w:p>
    <w:tbl>
      <w:tblPr>
        <w:tblStyle w:val="TableGrid"/>
        <w:tblW w:w="0" w:type="auto"/>
        <w:tblInd w:w="628" w:type="dxa"/>
        <w:tblLook w:val="04A0" w:firstRow="1" w:lastRow="0" w:firstColumn="1" w:lastColumn="0" w:noHBand="0" w:noVBand="1"/>
      </w:tblPr>
      <w:tblGrid>
        <w:gridCol w:w="4531"/>
        <w:gridCol w:w="2633"/>
      </w:tblGrid>
      <w:tr w:rsidR="005F6A0D" w:rsidTr="00573FAB">
        <w:tc>
          <w:tcPr>
            <w:tcW w:w="45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F6A0D" w:rsidRPr="001E272E" w:rsidRDefault="005F6A0D" w:rsidP="00573FAB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72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Parameter </w:t>
            </w:r>
          </w:p>
        </w:tc>
        <w:tc>
          <w:tcPr>
            <w:tcW w:w="26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F6A0D" w:rsidRPr="001E272E" w:rsidRDefault="005F6A0D" w:rsidP="00573FAB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72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lue </w:t>
            </w:r>
          </w:p>
        </w:tc>
      </w:tr>
      <w:tr w:rsidR="005F6A0D" w:rsidTr="00573FAB">
        <w:tc>
          <w:tcPr>
            <w:tcW w:w="45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F6A0D" w:rsidRPr="001E272E" w:rsidRDefault="005F6A0D" w:rsidP="00573FAB">
            <w:pPr>
              <w:pStyle w:val="HTMLPreformatted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272E">
              <w:rPr>
                <w:rFonts w:ascii="Times New Roman" w:hAnsi="Times New Roman" w:cs="Times New Roman"/>
                <w:sz w:val="24"/>
                <w:szCs w:val="24"/>
              </w:rPr>
              <w:t>Population size</w:t>
            </w:r>
          </w:p>
        </w:tc>
        <w:tc>
          <w:tcPr>
            <w:tcW w:w="263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F6A0D" w:rsidRPr="001E272E" w:rsidRDefault="005F6A0D" w:rsidP="00573FAB">
            <w:pPr>
              <w:pStyle w:val="HTMLPreformatted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27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E272E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5F6A0D" w:rsidTr="00573FAB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5F6A0D" w:rsidRPr="001E272E" w:rsidRDefault="005F6A0D" w:rsidP="00573FAB">
            <w:pPr>
              <w:pStyle w:val="HTMLPreformatted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272E">
              <w:rPr>
                <w:rFonts w:ascii="Times New Roman" w:hAnsi="Times New Roman" w:cs="Times New Roman"/>
                <w:sz w:val="24"/>
                <w:szCs w:val="24"/>
              </w:rPr>
              <w:t>Maximum number of generations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:rsidR="005F6A0D" w:rsidRPr="001E272E" w:rsidRDefault="005F6A0D" w:rsidP="00573FAB">
            <w:pPr>
              <w:pStyle w:val="HTMLPreformatted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272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F6A0D" w:rsidTr="00573FAB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5F6A0D" w:rsidRPr="001E272E" w:rsidRDefault="005F6A0D" w:rsidP="00573FAB">
            <w:pPr>
              <w:pStyle w:val="HTMLPreformatted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272E">
              <w:rPr>
                <w:rFonts w:ascii="Times New Roman" w:hAnsi="Times New Roman" w:cs="Times New Roman"/>
                <w:sz w:val="24"/>
                <w:szCs w:val="24"/>
              </w:rPr>
              <w:t>Crossover probability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:rsidR="005F6A0D" w:rsidRPr="001E272E" w:rsidRDefault="005F6A0D" w:rsidP="00573FAB">
            <w:pPr>
              <w:pStyle w:val="HTMLPreformatted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272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5F6A0D" w:rsidTr="00573FAB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5F6A0D" w:rsidRPr="001E272E" w:rsidRDefault="005F6A0D" w:rsidP="00573FAB">
            <w:pPr>
              <w:pStyle w:val="HTMLPreformatted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272E">
              <w:rPr>
                <w:rFonts w:ascii="Times New Roman" w:hAnsi="Times New Roman" w:cs="Times New Roman"/>
                <w:sz w:val="24"/>
                <w:szCs w:val="24"/>
              </w:rPr>
              <w:t>Mutation probability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:rsidR="005F6A0D" w:rsidRPr="001E272E" w:rsidRDefault="005F6A0D" w:rsidP="00573FAB">
            <w:pPr>
              <w:pStyle w:val="HTMLPreformatted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272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5F6A0D" w:rsidTr="00573FAB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5F6A0D" w:rsidRPr="001E272E" w:rsidRDefault="005F6A0D" w:rsidP="00573FAB">
            <w:pPr>
              <w:pStyle w:val="HTMLPreformatted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272E">
              <w:rPr>
                <w:rFonts w:ascii="Times New Roman" w:hAnsi="Times New Roman" w:cs="Times New Roman"/>
                <w:sz w:val="24"/>
                <w:szCs w:val="24"/>
              </w:rPr>
              <w:t xml:space="preserve">Selection method 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:rsidR="005F6A0D" w:rsidRPr="001E272E" w:rsidRDefault="005F6A0D" w:rsidP="00573FAB">
            <w:pPr>
              <w:pStyle w:val="HTMLPreformatted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272E">
              <w:rPr>
                <w:rFonts w:ascii="Times New Roman" w:hAnsi="Times New Roman" w:cs="Times New Roman"/>
                <w:sz w:val="24"/>
                <w:szCs w:val="24"/>
              </w:rPr>
              <w:t xml:space="preserve">Tournament selection </w:t>
            </w:r>
          </w:p>
        </w:tc>
      </w:tr>
      <w:tr w:rsidR="005F6A0D" w:rsidTr="00573FAB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5F6A0D" w:rsidRPr="001E272E" w:rsidRDefault="005F6A0D" w:rsidP="00573FAB">
            <w:pPr>
              <w:pStyle w:val="HTMLPreformatted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mination c</w:t>
            </w:r>
            <w:r w:rsidRPr="001E272E">
              <w:rPr>
                <w:rFonts w:ascii="Times New Roman" w:hAnsi="Times New Roman" w:cs="Times New Roman"/>
                <w:sz w:val="24"/>
                <w:szCs w:val="24"/>
              </w:rPr>
              <w:t xml:space="preserve">ondition 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:rsidR="005F6A0D" w:rsidRPr="001E272E" w:rsidRDefault="005F6A0D" w:rsidP="00573FAB">
            <w:pPr>
              <w:pStyle w:val="HTMLPreformatted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ximum </w:t>
            </w:r>
            <w:r w:rsidRPr="001E272E">
              <w:rPr>
                <w:rFonts w:ascii="Times New Roman" w:hAnsi="Times New Roman" w:cs="Times New Roman"/>
                <w:sz w:val="24"/>
                <w:szCs w:val="24"/>
              </w:rPr>
              <w:t xml:space="preserve">generation </w:t>
            </w:r>
          </w:p>
        </w:tc>
      </w:tr>
      <w:tr w:rsidR="005F6A0D" w:rsidTr="00573FAB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5F6A0D" w:rsidRPr="001E272E" w:rsidRDefault="005F6A0D" w:rsidP="00573FAB">
            <w:pPr>
              <w:pStyle w:val="HTMLPreformatted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5D44">
              <w:rPr>
                <w:rFonts w:ascii="Times New Roman" w:hAnsi="Times New Roman" w:cs="Times New Roman"/>
                <w:sz w:val="24"/>
                <w:szCs w:val="24"/>
              </w:rPr>
              <w:t>Solu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B65D44">
              <w:rPr>
                <w:rFonts w:ascii="Times New Roman" w:hAnsi="Times New Roman" w:cs="Times New Roman"/>
                <w:sz w:val="24"/>
                <w:szCs w:val="24"/>
              </w:rPr>
              <w:t>reator</w:t>
            </w:r>
            <w:r w:rsidRPr="001E27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:rsidR="005F6A0D" w:rsidRPr="001E272E" w:rsidRDefault="005F6A0D" w:rsidP="00573FAB">
            <w:pPr>
              <w:pStyle w:val="HTMLPreformatted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babilistic tree creator </w:t>
            </w:r>
          </w:p>
        </w:tc>
      </w:tr>
      <w:tr w:rsidR="005F6A0D" w:rsidTr="00573FAB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5F6A0D" w:rsidRPr="001E272E" w:rsidRDefault="005F6A0D" w:rsidP="00573FAB">
            <w:pPr>
              <w:pStyle w:val="HTMLPreformatted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272E">
              <w:rPr>
                <w:rFonts w:ascii="Times New Roman" w:hAnsi="Times New Roman" w:cs="Times New Roman"/>
                <w:sz w:val="24"/>
                <w:szCs w:val="24"/>
              </w:rPr>
              <w:t xml:space="preserve">Genetic operators 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:rsidR="005F6A0D" w:rsidRPr="001E272E" w:rsidRDefault="005F6A0D" w:rsidP="00573FAB">
            <w:pPr>
              <w:pStyle w:val="HTMLPreformatted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272E">
              <w:rPr>
                <w:rFonts w:ascii="Times New Roman" w:hAnsi="Times New Roman" w:cs="Times New Roman"/>
                <w:sz w:val="24"/>
                <w:szCs w:val="24"/>
              </w:rPr>
              <w:t xml:space="preserve">Crossover, Mutation </w:t>
            </w:r>
          </w:p>
        </w:tc>
      </w:tr>
      <w:tr w:rsidR="005F6A0D" w:rsidTr="00573FAB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5F6A0D" w:rsidRPr="001E272E" w:rsidRDefault="005F6A0D" w:rsidP="00573FAB">
            <w:pPr>
              <w:pStyle w:val="HTMLPreformatted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272E">
              <w:rPr>
                <w:rFonts w:ascii="Times New Roman" w:hAnsi="Times New Roman" w:cs="Times New Roman"/>
                <w:sz w:val="24"/>
                <w:szCs w:val="24"/>
              </w:rPr>
              <w:t xml:space="preserve">Elites 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:rsidR="005F6A0D" w:rsidRPr="001E272E" w:rsidRDefault="005F6A0D" w:rsidP="00573FAB">
            <w:pPr>
              <w:pStyle w:val="HTMLPreformatted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27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F6A0D" w:rsidTr="00573FAB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5F6A0D" w:rsidRPr="001E272E" w:rsidRDefault="005F6A0D" w:rsidP="00573FAB">
            <w:pPr>
              <w:pStyle w:val="HTMLPreformatted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5D44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 w:rsidRPr="00B65D44">
              <w:rPr>
                <w:rFonts w:ascii="Times New Roman" w:hAnsi="Times New Roman" w:cs="Times New Roman"/>
                <w:sz w:val="24"/>
                <w:szCs w:val="24"/>
              </w:rPr>
              <w:t>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  <w:r w:rsidRPr="00B65D44">
              <w:rPr>
                <w:rFonts w:ascii="Times New Roman" w:hAnsi="Times New Roman" w:cs="Times New Roman"/>
                <w:sz w:val="24"/>
                <w:szCs w:val="24"/>
              </w:rPr>
              <w:t>ep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:rsidR="005F6A0D" w:rsidRPr="001E272E" w:rsidRDefault="005F6A0D" w:rsidP="00573FAB">
            <w:pPr>
              <w:pStyle w:val="HTMLPreformatted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F6A0D" w:rsidTr="00573FAB">
        <w:tc>
          <w:tcPr>
            <w:tcW w:w="453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F6A0D" w:rsidRDefault="005F6A0D" w:rsidP="00573FAB">
            <w:pPr>
              <w:pStyle w:val="HTMLPreformatted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5D44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 w:rsidRPr="00B65D44">
              <w:rPr>
                <w:rFonts w:ascii="Times New Roman" w:hAnsi="Times New Roman" w:cs="Times New Roman"/>
                <w:sz w:val="24"/>
                <w:szCs w:val="24"/>
              </w:rPr>
              <w:t>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B65D44">
              <w:rPr>
                <w:rFonts w:ascii="Times New Roman" w:hAnsi="Times New Roman" w:cs="Times New Roman"/>
                <w:sz w:val="24"/>
                <w:szCs w:val="24"/>
              </w:rPr>
              <w:t>ength</w:t>
            </w:r>
          </w:p>
          <w:p w:rsidR="005F6A0D" w:rsidRPr="00B65D44" w:rsidRDefault="005F6A0D" w:rsidP="00573FAB">
            <w:pPr>
              <w:pStyle w:val="HTMLPreformatted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F6A0D" w:rsidRDefault="005F6A0D" w:rsidP="00573FAB">
            <w:pPr>
              <w:pStyle w:val="HTMLPreformatted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:rsidR="006B5F7A" w:rsidRDefault="006B5F7A"/>
    <w:sectPr w:rsidR="006B5F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7D50" w:rsidRDefault="00757D50" w:rsidP="00904EBF">
      <w:pPr>
        <w:spacing w:after="0" w:line="240" w:lineRule="auto"/>
      </w:pPr>
      <w:r>
        <w:separator/>
      </w:r>
    </w:p>
  </w:endnote>
  <w:endnote w:type="continuationSeparator" w:id="0">
    <w:p w:rsidR="00757D50" w:rsidRDefault="00757D50" w:rsidP="00904E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7D50" w:rsidRDefault="00757D50" w:rsidP="00904EBF">
      <w:pPr>
        <w:spacing w:after="0" w:line="240" w:lineRule="auto"/>
      </w:pPr>
      <w:r>
        <w:separator/>
      </w:r>
    </w:p>
  </w:footnote>
  <w:footnote w:type="continuationSeparator" w:id="0">
    <w:p w:rsidR="00757D50" w:rsidRDefault="00757D50" w:rsidP="00904E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3trAwMTQyMjEwMTZR0lEKTi0uzszPAymwqAUAeGAcuywAAAA="/>
  </w:docVars>
  <w:rsids>
    <w:rsidRoot w:val="00141EFA"/>
    <w:rsid w:val="00002564"/>
    <w:rsid w:val="00004027"/>
    <w:rsid w:val="0002488A"/>
    <w:rsid w:val="00065A09"/>
    <w:rsid w:val="00083EA1"/>
    <w:rsid w:val="00141EFA"/>
    <w:rsid w:val="001667C9"/>
    <w:rsid w:val="001727BC"/>
    <w:rsid w:val="001A475B"/>
    <w:rsid w:val="001B6E77"/>
    <w:rsid w:val="00230FD8"/>
    <w:rsid w:val="002A005D"/>
    <w:rsid w:val="00341BCC"/>
    <w:rsid w:val="00380199"/>
    <w:rsid w:val="0038728E"/>
    <w:rsid w:val="003B1F3D"/>
    <w:rsid w:val="003B33A5"/>
    <w:rsid w:val="00484DFB"/>
    <w:rsid w:val="00494B60"/>
    <w:rsid w:val="0052514B"/>
    <w:rsid w:val="00534C14"/>
    <w:rsid w:val="005D720A"/>
    <w:rsid w:val="005F6A0D"/>
    <w:rsid w:val="00627AB9"/>
    <w:rsid w:val="006510CB"/>
    <w:rsid w:val="00663744"/>
    <w:rsid w:val="00675E25"/>
    <w:rsid w:val="006A045A"/>
    <w:rsid w:val="006A6518"/>
    <w:rsid w:val="006B5F7A"/>
    <w:rsid w:val="006C0EE5"/>
    <w:rsid w:val="0071208F"/>
    <w:rsid w:val="00746E7D"/>
    <w:rsid w:val="007577FB"/>
    <w:rsid w:val="00757D50"/>
    <w:rsid w:val="00771327"/>
    <w:rsid w:val="00820CE0"/>
    <w:rsid w:val="00852F78"/>
    <w:rsid w:val="00862469"/>
    <w:rsid w:val="008A2B55"/>
    <w:rsid w:val="008A6A27"/>
    <w:rsid w:val="008C7A76"/>
    <w:rsid w:val="00900DD8"/>
    <w:rsid w:val="00904EBF"/>
    <w:rsid w:val="00923A1D"/>
    <w:rsid w:val="00963698"/>
    <w:rsid w:val="009654FD"/>
    <w:rsid w:val="009E0B50"/>
    <w:rsid w:val="00A17BA9"/>
    <w:rsid w:val="00A47DE6"/>
    <w:rsid w:val="00A527B2"/>
    <w:rsid w:val="00A54086"/>
    <w:rsid w:val="00A8091C"/>
    <w:rsid w:val="00AA5862"/>
    <w:rsid w:val="00AB1E8A"/>
    <w:rsid w:val="00AC61B2"/>
    <w:rsid w:val="00AD53D4"/>
    <w:rsid w:val="00B6027B"/>
    <w:rsid w:val="00B77764"/>
    <w:rsid w:val="00BB23E4"/>
    <w:rsid w:val="00BD063A"/>
    <w:rsid w:val="00BE2E93"/>
    <w:rsid w:val="00BF7357"/>
    <w:rsid w:val="00C512E0"/>
    <w:rsid w:val="00C52B4F"/>
    <w:rsid w:val="00D367F7"/>
    <w:rsid w:val="00D86593"/>
    <w:rsid w:val="00DA329F"/>
    <w:rsid w:val="00DD5651"/>
    <w:rsid w:val="00DE522C"/>
    <w:rsid w:val="00DF6D3F"/>
    <w:rsid w:val="00E218AF"/>
    <w:rsid w:val="00E5285E"/>
    <w:rsid w:val="00E71BDF"/>
    <w:rsid w:val="00EE7D0D"/>
    <w:rsid w:val="00F261D3"/>
    <w:rsid w:val="00F450B9"/>
    <w:rsid w:val="00F5236A"/>
    <w:rsid w:val="00F65273"/>
    <w:rsid w:val="00FC2A4D"/>
    <w:rsid w:val="00FD3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26BE23-AE99-4BA1-865C-86EC11FD4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2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1E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C2A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C2A4D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04EB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EBF"/>
  </w:style>
  <w:style w:type="paragraph" w:styleId="Footer">
    <w:name w:val="footer"/>
    <w:basedOn w:val="Normal"/>
    <w:link w:val="FooterChar"/>
    <w:uiPriority w:val="99"/>
    <w:unhideWhenUsed/>
    <w:rsid w:val="00904EB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E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27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8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0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7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2</Pages>
  <Words>455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3</cp:revision>
  <dcterms:created xsi:type="dcterms:W3CDTF">2019-12-25T12:22:00Z</dcterms:created>
  <dcterms:modified xsi:type="dcterms:W3CDTF">2020-01-07T22:09:00Z</dcterms:modified>
</cp:coreProperties>
</file>